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74C" w:rsidRPr="00BB49D9" w:rsidRDefault="000C774C" w:rsidP="00BB49D9">
      <w:pPr>
        <w:rPr>
          <w:b/>
          <w:i/>
        </w:rPr>
      </w:pPr>
      <w:bookmarkStart w:id="0" w:name="_Toc528435530"/>
      <w:proofErr w:type="gramStart"/>
      <w:r w:rsidRPr="00BB49D9">
        <w:rPr>
          <w:b/>
        </w:rPr>
        <w:t>S1 Table.</w:t>
      </w:r>
      <w:proofErr w:type="gramEnd"/>
      <w:r w:rsidRPr="00BB49D9">
        <w:rPr>
          <w:b/>
        </w:rPr>
        <w:t xml:space="preserve"> HBV and HCV disease states</w:t>
      </w:r>
      <w:bookmarkEnd w:id="0"/>
      <w:r w:rsidRPr="00BB49D9">
        <w:rPr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732"/>
      </w:tblGrid>
      <w:tr w:rsidR="000C774C" w:rsidRPr="001211EC" w:rsidTr="00586408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Disease State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C774C" w:rsidRPr="001211EC" w:rsidRDefault="000C774C" w:rsidP="00586408">
            <w:pPr>
              <w:spacing w:after="0"/>
              <w:rPr>
                <w:b/>
              </w:rPr>
            </w:pPr>
            <w:r w:rsidRPr="001211EC">
              <w:rPr>
                <w:b/>
              </w:rPr>
              <w:t>Description</w:t>
            </w:r>
          </w:p>
        </w:tc>
      </w:tr>
      <w:tr w:rsidR="000C774C" w:rsidRPr="001211EC" w:rsidTr="00586408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 xml:space="preserve">Delayed clearance 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>
              <w:t>Spontaneous HBsAg loss resulting in p</w:t>
            </w:r>
            <w:r w:rsidRPr="001211EC">
              <w:t xml:space="preserve">ersistent absence of HBsAg, the patient is no longer considered to have chronic infection; no viral treatment is indicated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, 2]</w:t>
            </w:r>
            <w:r w:rsidRPr="001211EC">
              <w:fldChar w:fldCharType="end"/>
            </w:r>
            <w:r w:rsidRPr="001211EC">
              <w:t>. We did not include this state in the HCV model.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Inactive chronic infection (HBV only)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 w:rsidRPr="001211EC">
              <w:t xml:space="preserve">Asymptomatic infection in which Hepatitis B virus is not actively replicating, with low ALT levels, no viral treatment is indicated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TNdPC9EaXNwbGF5VGV4dD48cmVj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TNdPC9EaXNwbGF5VGV4dD48cmVj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-3]</w:t>
            </w:r>
            <w:r w:rsidRPr="001211EC">
              <w:fldChar w:fldCharType="end"/>
            </w:r>
            <w:r w:rsidRPr="001211EC">
              <w:t>.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Chronic infection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 w:rsidRPr="001211EC">
              <w:t xml:space="preserve">The virus is actively replicating in the liver, but patients often experience no symptoms of infection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, 2]</w:t>
            </w:r>
            <w:r w:rsidRPr="001211EC">
              <w:fldChar w:fldCharType="end"/>
            </w:r>
            <w:r w:rsidRPr="001211EC">
              <w:t xml:space="preserve">.  If aware of disease, antiviral treatment reduces liver damage and prevents appearance of further sequelae. In case of HCV infection the virus can be cleared through direct-acting antivirals </w:t>
            </w:r>
            <w:r w:rsidRPr="001211EC">
              <w:fldChar w:fldCharType="begin"/>
            </w:r>
            <w:r>
              <w:instrText xml:space="preserve"> ADDIN EN.CITE &lt;EndNote&gt;&lt;Cite&gt;&lt;Author&gt;EASL&lt;/Author&gt;&lt;Year&gt;2017&lt;/Year&gt;&lt;RecNum&gt;66&lt;/RecNum&gt;&lt;DisplayText&gt;[4]&lt;/DisplayText&gt;&lt;record&gt;&lt;rec-number&gt;66&lt;/rec-number&gt;&lt;foreign-keys&gt;&lt;key app="EN" db-id="0290ze2x1rvtw1ewf5wxdfs3ez20x20srxzs" timestamp="1504081872"&gt;66&lt;/key&gt;&lt;/foreign-keys&gt;&lt;ref-type name="Journal Article"&gt;17&lt;/ref-type&gt;&lt;contributors&gt;&lt;authors&gt;&lt;author&gt;EASL&lt;/author&gt;&lt;/authors&gt;&lt;/contributors&gt;&lt;titles&gt;&lt;title&gt;EASL Recommendations on Treatment of Hepatitis C 2016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153-194&lt;/pages&gt;&lt;volume&gt;66&lt;/volume&gt;&lt;number&gt;1&lt;/number&gt;&lt;edition&gt;2016/09/27&lt;/edition&gt;&lt;dates&gt;&lt;year&gt;2017&lt;/year&gt;&lt;pub-dates&gt;&lt;date&gt;Jan&lt;/date&gt;&lt;/pub-dates&gt;&lt;/dates&gt;&lt;isbn&gt;0168-8278&lt;/isbn&gt;&lt;accession-num&gt;27667367&lt;/accession-num&gt;&lt;urls&gt;&lt;/urls&gt;&lt;electronic-resource-num&gt;10.1016/j.jhep.2016.09.001&lt;/electronic-resource-num&gt;&lt;remote-database-provider&gt;NLM&lt;/remote-database-provider&gt;&lt;language&gt;eng&lt;/language&gt;&lt;/record&gt;&lt;/Cite&gt;&lt;/EndNote&gt;</w:instrText>
            </w:r>
            <w:r w:rsidRPr="001211EC">
              <w:fldChar w:fldCharType="separate"/>
            </w:r>
            <w:r>
              <w:rPr>
                <w:noProof/>
              </w:rPr>
              <w:t>[4]</w:t>
            </w:r>
            <w:r w:rsidRPr="001211EC">
              <w:fldChar w:fldCharType="end"/>
            </w:r>
            <w:r w:rsidRPr="001211EC">
              <w:t>.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Compensated cirrhosis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 w:rsidRPr="001211EC">
              <w:t xml:space="preserve">Liver damage is present, but the patient often has no clinical symptoms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, 2]</w:t>
            </w:r>
            <w:r w:rsidRPr="001211EC">
              <w:fldChar w:fldCharType="end"/>
            </w:r>
            <w:r w:rsidRPr="001211EC">
              <w:t xml:space="preserve">. If aware of disease, antiviral treatment keeps infection under control and prevents further sequelae. In case of HCV infection the virus can be cleared through direct-acting antivirals </w:t>
            </w:r>
            <w:r w:rsidRPr="001211EC">
              <w:fldChar w:fldCharType="begin"/>
            </w:r>
            <w:r>
              <w:instrText xml:space="preserve"> ADDIN EN.CITE &lt;EndNote&gt;&lt;Cite&gt;&lt;Author&gt;EASL&lt;/Author&gt;&lt;Year&gt;2017&lt;/Year&gt;&lt;RecNum&gt;66&lt;/RecNum&gt;&lt;DisplayText&gt;[4]&lt;/DisplayText&gt;&lt;record&gt;&lt;rec-number&gt;66&lt;/rec-number&gt;&lt;foreign-keys&gt;&lt;key app="EN" db-id="0290ze2x1rvtw1ewf5wxdfs3ez20x20srxzs" timestamp="1504081872"&gt;66&lt;/key&gt;&lt;/foreign-keys&gt;&lt;ref-type name="Journal Article"&gt;17&lt;/ref-type&gt;&lt;contributors&gt;&lt;authors&gt;&lt;author&gt;EASL&lt;/author&gt;&lt;/authors&gt;&lt;/contributors&gt;&lt;titles&gt;&lt;title&gt;EASL Recommendations on Treatment of Hepatitis C 2016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153-194&lt;/pages&gt;&lt;volume&gt;66&lt;/volume&gt;&lt;number&gt;1&lt;/number&gt;&lt;edition&gt;2016/09/27&lt;/edition&gt;&lt;dates&gt;&lt;year&gt;2017&lt;/year&gt;&lt;pub-dates&gt;&lt;date&gt;Jan&lt;/date&gt;&lt;/pub-dates&gt;&lt;/dates&gt;&lt;isbn&gt;0168-8278&lt;/isbn&gt;&lt;accession-num&gt;27667367&lt;/accession-num&gt;&lt;urls&gt;&lt;/urls&gt;&lt;electronic-resource-num&gt;10.1016/j.jhep.2016.09.001&lt;/electronic-resource-num&gt;&lt;remote-database-provider&gt;NLM&lt;/remote-database-provider&gt;&lt;language&gt;eng&lt;/language&gt;&lt;/record&gt;&lt;/Cite&gt;&lt;/EndNote&gt;</w:instrText>
            </w:r>
            <w:r w:rsidRPr="001211EC">
              <w:fldChar w:fldCharType="separate"/>
            </w:r>
            <w:r>
              <w:rPr>
                <w:noProof/>
              </w:rPr>
              <w:t>[4]</w:t>
            </w:r>
            <w:r w:rsidRPr="001211EC">
              <w:fldChar w:fldCharType="end"/>
            </w:r>
            <w:r w:rsidRPr="001211EC">
              <w:t>.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Decompensated cirrhosis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 w:rsidRPr="001211EC">
              <w:t xml:space="preserve">Significant scarring of the liver has occurred and the patient has severe and possibly life-threatening symptoms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, 2]</w:t>
            </w:r>
            <w:r w:rsidRPr="001211EC">
              <w:fldChar w:fldCharType="end"/>
            </w:r>
            <w:r w:rsidRPr="001211EC">
              <w:t xml:space="preserve">. Yearly treatment </w:t>
            </w:r>
            <w:proofErr w:type="gramStart"/>
            <w:r w:rsidRPr="001211EC">
              <w:t>is indicated</w:t>
            </w:r>
            <w:proofErr w:type="gramEnd"/>
            <w:r w:rsidRPr="001211EC">
              <w:t xml:space="preserve">; sometimes a patient will undergo a liver transplant. In case of HCV infection the virus can be cleared through direct-acting antivirals </w:t>
            </w:r>
            <w:r w:rsidRPr="001211EC">
              <w:fldChar w:fldCharType="begin">
                <w:fldData xml:space="preserve">PEVuZE5vdGU+PENpdGU+PEF1dGhvcj5Zb3VuZzwvQXV0aG9yPjxZZWFyPjIwMTc8L1llYXI+PFJl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VuZzwvQXV0aG9yPjxZZWFyPjIwMTc8L1llYXI+PFJl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5]</w:t>
            </w:r>
            <w:r w:rsidRPr="001211EC">
              <w:fldChar w:fldCharType="end"/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Hepatocellular carcinoma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proofErr w:type="gramStart"/>
            <w:r w:rsidRPr="001211EC">
              <w:t xml:space="preserve">Cancer of the liver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TNdPC9EaXNwbGF5VGV4dD48cmVj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TNdPC9EaXNwbGF5VGV4dD48cmVj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-3]</w:t>
            </w:r>
            <w:r w:rsidRPr="001211EC">
              <w:fldChar w:fldCharType="end"/>
            </w:r>
            <w:r w:rsidRPr="001211EC">
              <w:t>.</w:t>
            </w:r>
            <w:proofErr w:type="gramEnd"/>
            <w:r w:rsidRPr="001211EC">
              <w:t xml:space="preserve">  Yearly treatment </w:t>
            </w:r>
            <w:proofErr w:type="gramStart"/>
            <w:r w:rsidRPr="001211EC">
              <w:t>is indicated</w:t>
            </w:r>
            <w:proofErr w:type="gramEnd"/>
            <w:r w:rsidRPr="001211EC">
              <w:t>; sometimes a patient will undergo a liver transplant.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Liver transplant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0C774C">
            <w:pPr>
              <w:spacing w:after="0"/>
            </w:pPr>
            <w:r w:rsidRPr="001211EC">
              <w:t xml:space="preserve">The liver of the patient with chronic infection </w:t>
            </w:r>
            <w:proofErr w:type="gramStart"/>
            <w:r w:rsidRPr="001211EC">
              <w:t>is replaced</w:t>
            </w:r>
            <w:proofErr w:type="gramEnd"/>
            <w:r w:rsidRPr="001211EC">
              <w:t xml:space="preserve"> with a donor liver by surgery </w:t>
            </w:r>
            <w:r w:rsidRPr="001211EC"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R0b3ZpY2g8L0F1dGhvcj48WWVhcj4yMDAzPC9ZZWFy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zM1LTUyPC9wYWdlcz48dm9sdW1lPjQ4PC92b2x1bWU+PG51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211EC">
              <w:fldChar w:fldCharType="separate"/>
            </w:r>
            <w:r>
              <w:rPr>
                <w:noProof/>
              </w:rPr>
              <w:t>[1, 2]</w:t>
            </w:r>
            <w:r w:rsidRPr="001211EC">
              <w:fldChar w:fldCharType="end"/>
            </w:r>
            <w:r w:rsidRPr="001211EC">
              <w:t xml:space="preserve">. </w:t>
            </w:r>
          </w:p>
        </w:tc>
      </w:tr>
      <w:tr w:rsidR="000C774C" w:rsidRPr="001211EC" w:rsidTr="00586408">
        <w:tc>
          <w:tcPr>
            <w:tcW w:w="2520" w:type="dxa"/>
            <w:tcBorders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HBV-related death/HCV-related death</w:t>
            </w:r>
          </w:p>
        </w:tc>
        <w:tc>
          <w:tcPr>
            <w:tcW w:w="6732" w:type="dxa"/>
            <w:tcBorders>
              <w:lef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Death from any cause related to chronic infection and sequelae.</w:t>
            </w:r>
          </w:p>
        </w:tc>
      </w:tr>
      <w:tr w:rsidR="000C774C" w:rsidRPr="001211EC" w:rsidTr="00586408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Death from background causes</w:t>
            </w:r>
          </w:p>
        </w:tc>
        <w:tc>
          <w:tcPr>
            <w:tcW w:w="6732" w:type="dxa"/>
            <w:tcBorders>
              <w:left w:val="single" w:sz="4" w:space="0" w:color="auto"/>
              <w:bottom w:val="single" w:sz="4" w:space="0" w:color="auto"/>
            </w:tcBorders>
          </w:tcPr>
          <w:p w:rsidR="000C774C" w:rsidRPr="001211EC" w:rsidRDefault="000C774C" w:rsidP="00586408">
            <w:pPr>
              <w:spacing w:after="0"/>
            </w:pPr>
            <w:r w:rsidRPr="001211EC">
              <w:t>Death from any cause not related to chronic infection and sequelae.</w:t>
            </w:r>
          </w:p>
        </w:tc>
      </w:tr>
    </w:tbl>
    <w:p w:rsidR="000C774C" w:rsidRPr="001211EC" w:rsidRDefault="000C774C" w:rsidP="000C774C">
      <w:pPr>
        <w:spacing w:after="0"/>
      </w:pPr>
      <w:r w:rsidRPr="001211EC">
        <w:t xml:space="preserve">Note: transmission rates between the different HBV and HCV disease states </w:t>
      </w:r>
      <w:proofErr w:type="gramStart"/>
      <w:r w:rsidRPr="001211EC">
        <w:t>are presented</w:t>
      </w:r>
      <w:proofErr w:type="gramEnd"/>
      <w:r w:rsidRPr="001211EC">
        <w:t xml:space="preserve"> in </w:t>
      </w:r>
      <w:r>
        <w:t xml:space="preserve">S2 </w:t>
      </w:r>
      <w:r w:rsidRPr="001211EC">
        <w:t>Table; Background mortality for causes of death other than HBV and HCV disease was calculated using age-specific Dutch population averages retrieved from Statistics Netherlands [39]</w:t>
      </w:r>
    </w:p>
    <w:p w:rsidR="000C774C" w:rsidRPr="001211EC" w:rsidRDefault="000C774C" w:rsidP="000C774C">
      <w:pPr>
        <w:spacing w:after="0"/>
      </w:pPr>
    </w:p>
    <w:p w:rsidR="000C774C" w:rsidRPr="000C774C" w:rsidRDefault="000C774C">
      <w:pPr>
        <w:rPr>
          <w:b/>
        </w:rPr>
      </w:pPr>
      <w:r>
        <w:rPr>
          <w:b/>
        </w:rPr>
        <w:t>References</w:t>
      </w:r>
    </w:p>
    <w:p w:rsidR="000C774C" w:rsidRPr="000C774C" w:rsidRDefault="000C774C" w:rsidP="000C774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774C">
        <w:t>1.</w:t>
      </w:r>
      <w:r w:rsidRPr="000C774C">
        <w:tab/>
        <w:t>Fattovich G. Natural history of hepatitis B. Journal of hepatology. 2003;39 Suppl 1:S50-8. Epub 2004/01/08. PubMed PMID: 14708678.</w:t>
      </w:r>
    </w:p>
    <w:p w:rsidR="000C774C" w:rsidRPr="000C774C" w:rsidRDefault="000C774C" w:rsidP="000C774C">
      <w:pPr>
        <w:pStyle w:val="EndNoteBibliography"/>
        <w:spacing w:after="0"/>
      </w:pPr>
      <w:r w:rsidRPr="000C774C">
        <w:t>2.</w:t>
      </w:r>
      <w:r w:rsidRPr="000C774C">
        <w:tab/>
        <w:t>Fattovich G, Bortolotti F, Donato F. Natural history of chronic hepatitis B: special emphasis on disease progression and prognostic factors. Journal of hepatology. 2008;48(2):335-52. Epub 2007/12/22. doi: 10.1016/j.jhep.2007.11.011. PubMed PMID: 18096267.</w:t>
      </w:r>
    </w:p>
    <w:p w:rsidR="000C774C" w:rsidRPr="000C774C" w:rsidRDefault="000C774C" w:rsidP="000C774C">
      <w:pPr>
        <w:pStyle w:val="EndNoteBibliography"/>
        <w:spacing w:after="0"/>
      </w:pPr>
      <w:r w:rsidRPr="000C774C">
        <w:t>3.</w:t>
      </w:r>
      <w:r w:rsidRPr="000C774C">
        <w:tab/>
        <w:t>Schuppan D, Afdhal NH. Liver cirrhosis. Lancet (London, England). 2008;371(9615):838-51. Epub 2008/03/11. doi: 10.1016/s0140-6736(08)60383-9. PubMed PMID: 18328931; PubMed Central PMCID: PMCPMC2271178.</w:t>
      </w:r>
    </w:p>
    <w:p w:rsidR="000C774C" w:rsidRPr="000C774C" w:rsidRDefault="000C774C" w:rsidP="000C774C">
      <w:pPr>
        <w:pStyle w:val="EndNoteBibliography"/>
        <w:spacing w:after="0"/>
      </w:pPr>
      <w:r w:rsidRPr="000C774C">
        <w:t>4.</w:t>
      </w:r>
      <w:r w:rsidRPr="000C774C">
        <w:tab/>
        <w:t>EASL. EASL Recommendations on Treatment of Hepatitis C 2016. Journal of hepatology. 2017;66(1):153-94. Epub 2016/09/27. doi: 10.1016/j.jhep.2016.09.001. PubMed PMID: 27667367.</w:t>
      </w:r>
    </w:p>
    <w:p w:rsidR="00867DEA" w:rsidRDefault="000C774C" w:rsidP="00D11EEB">
      <w:pPr>
        <w:pStyle w:val="EndNoteBibliography"/>
      </w:pPr>
      <w:r w:rsidRPr="000C774C">
        <w:t>5.</w:t>
      </w:r>
      <w:r w:rsidRPr="000C774C">
        <w:tab/>
        <w:t>Young J, Weis N, Hofer H, Irving W, Weiland O, Giostra E, et al. The effectiveness of daclatasvir based therapy in European patients with chronic hepatitis C and advanced liver disease. BMC infectious diseases. 2017;17(1):45. Epub 2017/01/08. doi: 10.1186/s12879-016-2106-x. PubMed PMID: 28061762; PubMed Central PMCID: PMCPMC5219681.</w:t>
      </w:r>
      <w:r>
        <w:fldChar w:fldCharType="end"/>
      </w:r>
      <w:bookmarkStart w:id="1" w:name="_GoBack"/>
      <w:bookmarkEnd w:id="1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774C"/>
    <w:rsid w:val="000C774C"/>
    <w:rsid w:val="002C31F1"/>
    <w:rsid w:val="00867DEA"/>
    <w:rsid w:val="00BB49D9"/>
    <w:rsid w:val="00D11EEB"/>
    <w:rsid w:val="00DE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C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0C774C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774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74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774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C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0C774C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774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74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774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1</TotalTime>
  <Pages>1</Pages>
  <Words>849</Words>
  <Characters>5132</Characters>
  <Application>Microsoft Office Word</Application>
  <DocSecurity>0</DocSecurity>
  <Lines>205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3</cp:revision>
  <dcterms:created xsi:type="dcterms:W3CDTF">2018-10-30T11:21:00Z</dcterms:created>
  <dcterms:modified xsi:type="dcterms:W3CDTF">2018-10-30T11:40:00Z</dcterms:modified>
</cp:coreProperties>
</file>